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  <w:r w:rsidRPr="005D3B87">
        <w:rPr>
          <w:rFonts w:ascii="Times New Roman" w:hAnsi="Times New Roman" w:cs="Times New Roman"/>
          <w:sz w:val="22"/>
          <w:szCs w:val="22"/>
        </w:rPr>
        <w:t xml:space="preserve">Supplemental Table 1: Concentration of basement membrane extract (i.e. Matrigel) used in </w:t>
      </w:r>
      <w:r>
        <w:rPr>
          <w:rFonts w:ascii="Times New Roman" w:hAnsi="Times New Roman" w:cs="Times New Roman"/>
          <w:sz w:val="22"/>
          <w:szCs w:val="22"/>
        </w:rPr>
        <w:t xml:space="preserve">tissue culture insert invasion assay </w:t>
      </w:r>
      <w:r w:rsidRPr="005D3B87">
        <w:rPr>
          <w:rFonts w:ascii="Times New Roman" w:hAnsi="Times New Roman" w:cs="Times New Roman"/>
          <w:sz w:val="22"/>
          <w:szCs w:val="22"/>
        </w:rPr>
        <w:t>experiments</w:t>
      </w:r>
    </w:p>
    <w:tbl>
      <w:tblPr>
        <w:tblStyle w:val="PlainTable1"/>
        <w:tblW w:w="5665" w:type="dxa"/>
        <w:tblLook w:val="04A0" w:firstRow="1" w:lastRow="0" w:firstColumn="1" w:lastColumn="0" w:noHBand="0" w:noVBand="1"/>
      </w:tblPr>
      <w:tblGrid>
        <w:gridCol w:w="2155"/>
        <w:gridCol w:w="2160"/>
        <w:gridCol w:w="1350"/>
      </w:tblGrid>
      <w:tr w:rsidR="00E053F8" w:rsidRPr="005D3B87" w:rsidTr="00116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Cs w:val="0"/>
                <w:color w:val="000000"/>
              </w:rPr>
              <w:t>Cell line</w:t>
            </w:r>
          </w:p>
        </w:tc>
        <w:tc>
          <w:tcPr>
            <w:tcW w:w="216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>BME</w:t>
            </w:r>
            <w:r w:rsidRPr="005D3B87">
              <w:rPr>
                <w:rFonts w:ascii="Times New Roman" w:eastAsia="Times New Roman" w:hAnsi="Times New Roman" w:cs="Times New Roman"/>
                <w:bCs w:val="0"/>
                <w:color w:val="000000"/>
              </w:rPr>
              <w:t xml:space="preserve"> Concentration</w:t>
            </w: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Cs w:val="0"/>
                <w:color w:val="000000"/>
              </w:rPr>
              <w:t>Reference</w:t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not specified</w:t>
            </w: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2160" w:type="dxa"/>
            <w:vMerge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2160" w:type="dxa"/>
            <w:vMerge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MCF7</w:t>
            </w:r>
          </w:p>
        </w:tc>
        <w:tc>
          <w:tcPr>
            <w:tcW w:w="216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ml</w:t>
            </w: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g&lt;/Author&gt;&lt;Year&gt;2007&lt;/Year&gt;&lt;RecNum&gt;0&lt;/RecNum&gt;&lt;IDText&gt;Twist transcriptionally up-regulates AKT2 in breast cancer cells leading to increased migration, invasion, and resistance to paclitaxel&lt;/IDText&gt;&lt;DisplayText&gt;&lt;style face="superscript"&gt;43&lt;/style&gt;&lt;/DisplayText&gt;&lt;record&gt;&lt;isbn&gt;0008-5472&lt;/isbn&gt;&lt;titles&gt;&lt;title&gt;Twist transcriptionally up-regulates AKT2 in breast cancer cells leading to increased migration, invasion, and resistance to paclitaxel&lt;/title&gt;&lt;secondary-title&gt;Cancer research&lt;/secondary-title&gt;&lt;/titles&gt;&lt;pages&gt;1979-1987&lt;/pages&gt;&lt;number&gt;5&lt;/number&gt;&lt;contributors&gt;&lt;authors&gt;&lt;author&gt;Cheng, George Z&lt;/author&gt;&lt;author&gt;Chan, Joseph&lt;/author&gt;&lt;author&gt;Wang, Qi&lt;/author&gt;&lt;author&gt;Zhang, Weizhou&lt;/author&gt;&lt;author&gt;Sun, Calvin D&lt;/author&gt;&lt;author&gt;Wang, Lu-Hai&lt;/author&gt;&lt;/authors&gt;&lt;/contributors&gt;&lt;added-date format="utc"&gt;1535677418&lt;/added-date&gt;&lt;ref-type name="Journal Article"&gt;17&lt;/ref-type&gt;&lt;dates&gt;&lt;year&gt;2007&lt;/year&gt;&lt;/dates&gt;&lt;rec-number&gt;269&lt;/rec-number&gt;&lt;last-updated-date format="utc"&gt;1535677418&lt;/last-updated-date&gt;&lt;volume&gt;67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3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SKBR3</w:t>
            </w: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not specified</w:t>
            </w: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i&lt;/Author&gt;&lt;Year&gt;2015&lt;/Year&gt;&lt;RecNum&gt;0&lt;/RecNum&gt;&lt;IDText&gt;LncRNA-ATB promotes trastuzumab resistance and invasion-metastasis cascade in breast cancer&lt;/IDText&gt;&lt;DisplayText&gt;&lt;style face="superscript"&gt;44&lt;/style&gt;&lt;/DisplayText&gt;&lt;record&gt;&lt;titles&gt;&lt;title&gt;LncRNA-ATB promotes trastuzumab resistance and invasion-metastasis cascade in breast cancer&lt;/title&gt;&lt;secondary-title&gt;Oncotarget&lt;/secondary-title&gt;&lt;/titles&gt;&lt;pages&gt;11652&lt;/pages&gt;&lt;number&gt;13&lt;/number&gt;&lt;contributors&gt;&lt;authors&gt;&lt;author&gt;Shi, Sheng-Jia&lt;/author&gt;&lt;author&gt;Wang, Li-Juan&lt;/author&gt;&lt;author&gt;Yu, Bo&lt;/author&gt;&lt;author&gt;Li, Yun-Hui&lt;/author&gt;&lt;author&gt;Jin, Yong&lt;/author&gt;&lt;author&gt;Bai, Xiao-Zhong&lt;/author&gt;&lt;/authors&gt;&lt;/contributors&gt;&lt;added-date format="utc"&gt;1535677505&lt;/added-date&gt;&lt;ref-type name="Journal Article"&gt;17&lt;/ref-type&gt;&lt;dates&gt;&lt;year&gt;2015&lt;/year&gt;&lt;/dates&gt;&lt;rec-number&gt;276&lt;/rec-number&gt;&lt;last-updated-date format="utc"&gt;1535677505&lt;/last-updated-date&gt;&lt;volume&gt;6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4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SUM149</w:t>
            </w:r>
          </w:p>
        </w:tc>
        <w:tc>
          <w:tcPr>
            <w:tcW w:w="2160" w:type="dxa"/>
            <w:vMerge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HMECs</w:t>
            </w:r>
          </w:p>
        </w:tc>
        <w:tc>
          <w:tcPr>
            <w:tcW w:w="2160" w:type="dxa"/>
            <w:vMerge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PC3</w:t>
            </w: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 µ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ml</w:t>
            </w: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DU-145</w:t>
            </w:r>
          </w:p>
        </w:tc>
        <w:tc>
          <w:tcPr>
            <w:tcW w:w="2160" w:type="dxa"/>
            <w:vMerge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0.2umol</w:t>
            </w: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T-47D</w:t>
            </w:r>
          </w:p>
        </w:tc>
        <w:tc>
          <w:tcPr>
            <w:tcW w:w="2160" w:type="dxa"/>
            <w:vMerge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Hs578T</w:t>
            </w: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not specified</w:t>
            </w: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MCF10A</w:t>
            </w:r>
          </w:p>
        </w:tc>
        <w:tc>
          <w:tcPr>
            <w:tcW w:w="2160" w:type="dxa"/>
            <w:vMerge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vAlign w:val="center"/>
            <w:hideMark/>
          </w:tcPr>
          <w:p w:rsidR="00E053F8" w:rsidRPr="005D3B87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color w:val="000000"/>
              </w:rPr>
              <w:t>BT549</w:t>
            </w:r>
          </w:p>
        </w:tc>
        <w:tc>
          <w:tcPr>
            <w:tcW w:w="2160" w:type="dxa"/>
            <w:vMerge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Pr="005D3B87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5D3B87">
        <w:rPr>
          <w:rFonts w:ascii="Times New Roman" w:hAnsi="Times New Roman" w:cs="Times New Roman"/>
          <w:sz w:val="22"/>
          <w:szCs w:val="22"/>
        </w:rPr>
        <w:br w:type="page"/>
      </w: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l Table 2: Tissue culture inserts used in assays with tumor cells</w:t>
      </w:r>
    </w:p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1"/>
        <w:tblW w:w="7645" w:type="dxa"/>
        <w:tblLook w:val="04A0" w:firstRow="1" w:lastRow="0" w:firstColumn="1" w:lastColumn="0" w:noHBand="0" w:noVBand="1"/>
      </w:tblPr>
      <w:tblGrid>
        <w:gridCol w:w="2299"/>
        <w:gridCol w:w="1506"/>
        <w:gridCol w:w="2614"/>
        <w:gridCol w:w="1226"/>
      </w:tblGrid>
      <w:tr w:rsidR="00E053F8" w:rsidRPr="00F31ADC" w:rsidTr="00116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Cs w:val="0"/>
                <w:color w:val="000000"/>
              </w:rPr>
              <w:t>Cell line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Cs w:val="0"/>
                <w:color w:val="000000"/>
              </w:rPr>
              <w:t>Pore size (µm)</w:t>
            </w:r>
          </w:p>
        </w:tc>
        <w:tc>
          <w:tcPr>
            <w:tcW w:w="261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Cs w:val="0"/>
                <w:color w:val="000000"/>
              </w:rPr>
              <w:t>Material of membrane</w:t>
            </w: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Cs w:val="0"/>
                <w:color w:val="000000"/>
              </w:rPr>
              <w:t>Reference</w:t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 w:val="restart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polycarbonate</w:t>
            </w: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F31ADC" w:rsidTr="00116BD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7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261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polyethylene terephthalate</w:t>
            </w: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&lt;/Author&gt;&lt;Year&gt;2017&lt;/Year&gt;&lt;RecNum&gt;0&lt;/RecNum&gt;&lt;IDText&gt;MicroRNA-211-5p suppresses tumour cell proliferation, invasion, migration and metastasis in triple-negative breast cancer by directly targeting SETBP1&lt;/IDText&gt;&lt;DisplayText&gt;&lt;style face="superscript"&gt;48&lt;/style&gt;&lt;/DisplayText&gt;&lt;record&gt;&lt;isbn&gt;1532-1827&lt;/isbn&gt;&lt;titles&gt;&lt;title&gt;MicroRNA-211-5p suppresses tumour cell proliferation, invasion, migration and metastasis in triple-negative breast cancer by directly targeting SETBP1&lt;/title&gt;&lt;secondary-title&gt;British journal of cancer&lt;/secondary-title&gt;&lt;/titles&gt;&lt;pages&gt;78&lt;/pages&gt;&lt;number&gt;1&lt;/number&gt;&lt;contributors&gt;&lt;authors&gt;&lt;author&gt;Chen, Liang-liang&lt;/author&gt;&lt;author&gt;Zhang, Zhou-jing&lt;/author&gt;&lt;author&gt;Yi, Zhan-bo&lt;/author&gt;&lt;author&gt;Li, Jian-jun&lt;/author&gt;&lt;/authors&gt;&lt;/contributors&gt;&lt;added-date format="utc"&gt;1535677494&lt;/added-date&gt;&lt;ref-type name="Journal Article"&gt;17&lt;/ref-type&gt;&lt;dates&gt;&lt;year&gt;2017&lt;/year&gt;&lt;/dates&gt;&lt;rec-number&gt;275&lt;/rec-number&gt;&lt;last-updated-date format="utc"&gt;1535677494&lt;/last-updated-date&gt;&lt;volume&gt;11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8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SKBR3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261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i&lt;/Author&gt;&lt;Year&gt;2015&lt;/Year&gt;&lt;RecNum&gt;0&lt;/RecNum&gt;&lt;IDText&gt;LncRNA-ATB promotes trastuzumab resistance and invasion-metastasis cascade in breast cancer&lt;/IDText&gt;&lt;DisplayText&gt;&lt;style face="superscript"&gt;44&lt;/style&gt;&lt;/DisplayText&gt;&lt;record&gt;&lt;titles&gt;&lt;title&gt;LncRNA-ATB promotes trastuzumab resistance and invasion-metastasis cascade in breast cancer&lt;/title&gt;&lt;secondary-title&gt;Oncotarget&lt;/secondary-title&gt;&lt;/titles&gt;&lt;pages&gt;11652&lt;/pages&gt;&lt;number&gt;13&lt;/number&gt;&lt;contributors&gt;&lt;authors&gt;&lt;author&gt;Shi, Sheng-Jia&lt;/author&gt;&lt;author&gt;Wang, Li-Juan&lt;/author&gt;&lt;author&gt;Yu, Bo&lt;/author&gt;&lt;author&gt;Li, Yun-Hui&lt;/author&gt;&lt;author&gt;Jin, Yong&lt;/author&gt;&lt;author&gt;Bai, Xiao-Zhong&lt;/author&gt;&lt;/authors&gt;&lt;/contributors&gt;&lt;added-date format="utc"&gt;1535677505&lt;/added-date&gt;&lt;ref-type name="Journal Article"&gt;17&lt;/ref-type&gt;&lt;dates&gt;&lt;year&gt;2015&lt;/year&gt;&lt;/dates&gt;&lt;rec-number&gt;276&lt;/rec-number&gt;&lt;last-updated-date format="utc"&gt;1535677505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4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SUM149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 w:val="restart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polycarbonate</w:t>
            </w: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HMECs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F31ADC" w:rsidTr="00116BD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PC3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DU-145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F31ADC" w:rsidTr="00116BD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 w:val="restart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polyethylene terephthalate</w:t>
            </w: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T-47D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F31ADC" w:rsidTr="00116BD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Hs578T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 w:val="restart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polycarbonate</w:t>
            </w: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10A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F31ADC" w:rsidTr="00116BD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noWrap/>
            <w:vAlign w:val="center"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BT549</w:t>
            </w:r>
          </w:p>
        </w:tc>
        <w:tc>
          <w:tcPr>
            <w:tcW w:w="1506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4" w:type="dxa"/>
            <w:vMerge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E053F8" w:rsidRPr="00F31ADC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l Table 3: Cell seeding and invasion metric data for tissue culture insert tumor cell invasion assays from the literature</w:t>
      </w:r>
    </w:p>
    <w:tbl>
      <w:tblPr>
        <w:tblStyle w:val="PlainTable1"/>
        <w:tblW w:w="10345" w:type="dxa"/>
        <w:tblLayout w:type="fixed"/>
        <w:tblLook w:val="04A0" w:firstRow="1" w:lastRow="0" w:firstColumn="1" w:lastColumn="0" w:noHBand="0" w:noVBand="1"/>
      </w:tblPr>
      <w:tblGrid>
        <w:gridCol w:w="1868"/>
        <w:gridCol w:w="1817"/>
        <w:gridCol w:w="2700"/>
        <w:gridCol w:w="2520"/>
        <w:gridCol w:w="1440"/>
      </w:tblGrid>
      <w:tr w:rsidR="00E053F8" w:rsidRPr="005D3B87" w:rsidTr="00116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:rsidR="00E053F8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ell line</w:t>
            </w:r>
          </w:p>
        </w:tc>
        <w:tc>
          <w:tcPr>
            <w:tcW w:w="1817" w:type="dxa"/>
            <w:noWrap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itial cells seeded</w:t>
            </w:r>
          </w:p>
        </w:tc>
        <w:tc>
          <w:tcPr>
            <w:tcW w:w="2700" w:type="dxa"/>
            <w:noWrap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nvasion Data Format</w:t>
            </w:r>
          </w:p>
        </w:tc>
        <w:tc>
          <w:tcPr>
            <w:tcW w:w="2520" w:type="dxa"/>
            <w:noWrap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eported Invasion Value</w:t>
            </w:r>
          </w:p>
        </w:tc>
        <w:tc>
          <w:tcPr>
            <w:tcW w:w="1440" w:type="dxa"/>
            <w:noWrap/>
          </w:tcPr>
          <w:p w:rsidR="00E053F8" w:rsidRPr="005D3B87" w:rsidRDefault="00E053F8" w:rsidP="00116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eference</w:t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A-MB-231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 xml:space="preserve">125,000 cells 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Cell Per Field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147.8 cell per field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DA-MB-231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 xml:space="preserve">250,000 cells 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Invasion Value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89 invasion value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hatia&lt;/Author&gt;&lt;Year&gt;2016&lt;/Year&gt;&lt;RecNum&gt;0&lt;/RecNum&gt;&lt;IDText&gt;The thioredoxin system in breast cancer cell invasion and migration&lt;/IDText&gt;&lt;DisplayText&gt;&lt;style face="superscript"&gt;49&lt;/style&gt;&lt;/DisplayText&gt;&lt;record&gt;&lt;isbn&gt;2213-2317&lt;/isbn&gt;&lt;titles&gt;&lt;title&gt;The thioredoxin system in breast cancer cell invasion and migration&lt;/title&gt;&lt;secondary-title&gt;Redox biology&lt;/secondary-title&gt;&lt;/titles&gt;&lt;pages&gt;68-78&lt;/pages&gt;&lt;contributors&gt;&lt;authors&gt;&lt;author&gt;Bhatia, Maneet&lt;/author&gt;&lt;author&gt;McGrath, Kelly L&lt;/author&gt;&lt;author&gt;Di Trapani, Giovanna&lt;/author&gt;&lt;author&gt;Charoentong, Pornpimol&lt;/author&gt;&lt;author&gt;Shah, Fenil&lt;/author&gt;&lt;author&gt;King, Mallory M&lt;/author&gt;&lt;author&gt;Clarke, Frank M&lt;/author&gt;&lt;author&gt;Tonissen, Kathryn F&lt;/author&gt;&lt;/authors&gt;&lt;/contributors&gt;&lt;added-date format="utc"&gt;1535677467&lt;/added-date&gt;&lt;ref-type name="Journal Article"&gt;17&lt;/ref-type&gt;&lt;dates&gt;&lt;year&gt;2016&lt;/year&gt;&lt;/dates&gt;&lt;rec-number&gt;273&lt;/rec-number&gt;&lt;last-updated-date format="utc"&gt;1535677467&lt;/last-updated-date&gt;&lt;volume&gt;8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9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DA-MB-231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50,000 cells/well</w:t>
            </w:r>
          </w:p>
        </w:tc>
        <w:tc>
          <w:tcPr>
            <w:tcW w:w="2700" w:type="dxa"/>
            <w:vMerge w:val="restart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Number of invaded cells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1381.49 invaded cells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DA-MB-231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50,000 cells/well</w:t>
            </w:r>
          </w:p>
        </w:tc>
        <w:tc>
          <w:tcPr>
            <w:tcW w:w="2700" w:type="dxa"/>
            <w:vMerge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D3B87">
              <w:rPr>
                <w:rFonts w:ascii="Times New Roman" w:eastAsia="Times New Roman" w:hAnsi="Times New Roman" w:cs="Times New Roman"/>
                <w:color w:val="000000"/>
              </w:rPr>
              <w:t>434.78  invaded</w:t>
            </w:r>
            <w:proofErr w:type="gramEnd"/>
            <w:r w:rsidRPr="005D3B87">
              <w:rPr>
                <w:rFonts w:ascii="Times New Roman" w:eastAsia="Times New Roman" w:hAnsi="Times New Roman" w:cs="Times New Roman"/>
                <w:color w:val="000000"/>
              </w:rPr>
              <w:t xml:space="preserve"> cells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DA-MB-231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200,000/ml cells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D3B87">
              <w:rPr>
                <w:rFonts w:ascii="Times New Roman" w:eastAsia="Times New Roman" w:hAnsi="Times New Roman" w:cs="Times New Roman"/>
                <w:color w:val="000000"/>
              </w:rPr>
              <w:t>2.45 fold</w:t>
            </w:r>
            <w:proofErr w:type="gramEnd"/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&lt;/Author&gt;&lt;Year&gt;2017&lt;/Year&gt;&lt;RecNum&gt;0&lt;/RecNum&gt;&lt;IDText&gt;MicroRNA-211-5p suppresses tumour cell proliferation, invasion, migration and metastasis in triple-negative breast cancer by directly targeting SETBP1&lt;/IDText&gt;&lt;DisplayText&gt;&lt;style face="superscript"&gt;48&lt;/style&gt;&lt;/DisplayText&gt;&lt;record&gt;&lt;isbn&gt;1532-1827&lt;/isbn&gt;&lt;titles&gt;&lt;title&gt;MicroRNA-211-5p suppresses tumour cell proliferation, invasion, migration and metastasis in triple-negative breast cancer by directly targeting SETBP1&lt;/title&gt;&lt;secondary-title&gt;British journal of cancer&lt;/secondary-title&gt;&lt;/titles&gt;&lt;pages&gt;78&lt;/pages&gt;&lt;number&gt;1&lt;/number&gt;&lt;contributors&gt;&lt;authors&gt;&lt;author&gt;Chen, Liang-liang&lt;/author&gt;&lt;author&gt;Zhang, Zhou-jing&lt;/author&gt;&lt;author&gt;Yi, Zhan-bo&lt;/author&gt;&lt;author&gt;Li, Jian-jun&lt;/author&gt;&lt;/authors&gt;&lt;/contributors&gt;&lt;added-date format="utc"&gt;1535677494&lt;/added-date&gt;&lt;ref-type name="Journal Article"&gt;17&lt;/ref-type&gt;&lt;dates&gt;&lt;year&gt;2017&lt;/year&gt;&lt;/dates&gt;&lt;rec-number&gt;275&lt;/rec-number&gt;&lt;last-updated-date format="utc"&gt;1535677494&lt;/last-updated-date&gt;&lt;volume&gt;117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8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 xml:space="preserve">100,000 cells 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Percentage Invasive Cells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4.70%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g&lt;/Author&gt;&lt;Year&gt;2007&lt;/Year&gt;&lt;RecNum&gt;0&lt;/RecNum&gt;&lt;IDText&gt;Twist transcriptionally up-regulates AKT2 in breast cancer cells leading to increased migration, invasion, and resistance to paclitaxel&lt;/IDText&gt;&lt;DisplayText&gt;&lt;style face="superscript"&gt;43&lt;/style&gt;&lt;/DisplayText&gt;&lt;record&gt;&lt;isbn&gt;0008-5472&lt;/isbn&gt;&lt;titles&gt;&lt;title&gt;Twist transcriptionally up-regulates AKT2 in breast cancer cells leading to increased migration, invasion, and resistance to paclitaxel&lt;/title&gt;&lt;secondary-title&gt;Cancer research&lt;/secondary-title&gt;&lt;/titles&gt;&lt;pages&gt;1979-1987&lt;/pages&gt;&lt;number&gt;5&lt;/number&gt;&lt;contributors&gt;&lt;authors&gt;&lt;author&gt;Cheng, George Z&lt;/author&gt;&lt;author&gt;Chan, Joseph&lt;/author&gt;&lt;author&gt;Wang, Qi&lt;/author&gt;&lt;author&gt;Zhang, Weizhou&lt;/author&gt;&lt;author&gt;Sun, Calvin D&lt;/author&gt;&lt;author&gt;Wang, Lu-Hai&lt;/author&gt;&lt;/authors&gt;&lt;/contributors&gt;&lt;added-date format="utc"&gt;1535677418&lt;/added-date&gt;&lt;ref-type name="Journal Article"&gt;17&lt;/ref-type&gt;&lt;dates&gt;&lt;year&gt;2007&lt;/year&gt;&lt;/dates&gt;&lt;rec-number&gt;269&lt;/rec-number&gt;&lt;last-updated-date format="utc"&gt;1535677418&lt;/last-updated-date&gt;&lt;volume&gt;67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3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SKBR3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 xml:space="preserve">150,000 cells 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Number of invaded cells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D3B87">
              <w:rPr>
                <w:rFonts w:ascii="Times New Roman" w:eastAsia="Times New Roman" w:hAnsi="Times New Roman" w:cs="Times New Roman"/>
                <w:color w:val="000000"/>
              </w:rPr>
              <w:t>30.28  of</w:t>
            </w:r>
            <w:proofErr w:type="gramEnd"/>
            <w:r w:rsidRPr="005D3B87">
              <w:rPr>
                <w:rFonts w:ascii="Times New Roman" w:eastAsia="Times New Roman" w:hAnsi="Times New Roman" w:cs="Times New Roman"/>
                <w:color w:val="000000"/>
              </w:rPr>
              <w:t xml:space="preserve"> invasive cells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i&lt;/Author&gt;&lt;Year&gt;2015&lt;/Year&gt;&lt;RecNum&gt;0&lt;/RecNum&gt;&lt;IDText&gt;LncRNA-ATB promotes trastuzumab resistance and invasion-metastasis cascade in breast cancer&lt;/IDText&gt;&lt;DisplayText&gt;&lt;style face="superscript"&gt;44&lt;/style&gt;&lt;/DisplayText&gt;&lt;record&gt;&lt;titles&gt;&lt;title&gt;LncRNA-ATB promotes trastuzumab resistance and invasion-metastasis cascade in breast cancer&lt;/title&gt;&lt;secondary-title&gt;Oncotarget&lt;/secondary-title&gt;&lt;/titles&gt;&lt;pages&gt;11652&lt;/pages&gt;&lt;number&gt;13&lt;/number&gt;&lt;contributors&gt;&lt;authors&gt;&lt;author&gt;Shi, Sheng-Jia&lt;/author&gt;&lt;author&gt;Wang, Li-Juan&lt;/author&gt;&lt;author&gt;Yu, Bo&lt;/author&gt;&lt;author&gt;Li, Yun-Hui&lt;/author&gt;&lt;author&gt;Jin, Yong&lt;/author&gt;&lt;author&gt;Bai, Xiao-Zhong&lt;/author&gt;&lt;/authors&gt;&lt;/contributors&gt;&lt;added-date format="utc"&gt;1535677505&lt;/added-date&gt;&lt;ref-type name="Journal Article"&gt;17&lt;/ref-type&gt;&lt;dates&gt;&lt;year&gt;2015&lt;/year&gt;&lt;/dates&gt;&lt;rec-number&gt;276&lt;/rec-number&gt;&lt;last-updated-date format="utc"&gt;1535677505&lt;/last-updated-date&gt;&lt;volume&gt;6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4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DA-MB-435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200,000/ml cells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D3B87">
              <w:rPr>
                <w:rFonts w:ascii="Times New Roman" w:eastAsia="Times New Roman" w:hAnsi="Times New Roman" w:cs="Times New Roman"/>
                <w:color w:val="000000"/>
              </w:rPr>
              <w:t>1.95 fold</w:t>
            </w:r>
            <w:proofErr w:type="gramEnd"/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&lt;/Author&gt;&lt;Year&gt;2017&lt;/Year&gt;&lt;RecNum&gt;0&lt;/RecNum&gt;&lt;IDText&gt;MicroRNA-211-5p suppresses tumour cell proliferation, invasion, migration and metastasis in triple-negative breast cancer by directly targeting SETBP1&lt;/IDText&gt;&lt;DisplayText&gt;&lt;style face="superscript"&gt;48&lt;/style&gt;&lt;/DisplayText&gt;&lt;record&gt;&lt;isbn&gt;1532-1827&lt;/isbn&gt;&lt;titles&gt;&lt;title&gt;MicroRNA-211-5p suppresses tumour cell proliferation, invasion, migration and metastasis in triple-negative breast cancer by directly targeting SETBP1&lt;/title&gt;&lt;secondary-title&gt;British journal of cancer&lt;/secondary-title&gt;&lt;/titles&gt;&lt;pages&gt;78&lt;/pages&gt;&lt;number&gt;1&lt;/number&gt;&lt;contributors&gt;&lt;authors&gt;&lt;author&gt;Chen, Liang-liang&lt;/author&gt;&lt;author&gt;Zhang, Zhou-jing&lt;/author&gt;&lt;author&gt;Yi, Zhan-bo&lt;/author&gt;&lt;author&gt;Li, Jian-jun&lt;/author&gt;&lt;/authors&gt;&lt;/contributors&gt;&lt;added-date format="utc"&gt;1535677494&lt;/added-date&gt;&lt;ref-type name="Journal Article"&gt;17&lt;/ref-type&gt;&lt;dates&gt;&lt;year&gt;2017&lt;/year&gt;&lt;/dates&gt;&lt;rec-number&gt;275&lt;/rec-number&gt;&lt;last-updated-date format="utc"&gt;1535677494&lt;/last-updated-date&gt;&lt;volume&gt;117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8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SUM149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125,000 cells</w:t>
            </w:r>
          </w:p>
        </w:tc>
        <w:tc>
          <w:tcPr>
            <w:tcW w:w="2700" w:type="dxa"/>
            <w:vMerge w:val="restart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Cell Per Field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20 cell per field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HMECs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125,000 cells</w:t>
            </w:r>
          </w:p>
        </w:tc>
        <w:tc>
          <w:tcPr>
            <w:tcW w:w="2700" w:type="dxa"/>
            <w:vMerge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52.44 cell per field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PC3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50000 cells</w:t>
            </w:r>
          </w:p>
        </w:tc>
        <w:tc>
          <w:tcPr>
            <w:tcW w:w="2700" w:type="dxa"/>
            <w:vMerge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96.3 cell per field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DU-145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50000 cells</w:t>
            </w:r>
          </w:p>
        </w:tc>
        <w:tc>
          <w:tcPr>
            <w:tcW w:w="2700" w:type="dxa"/>
            <w:vMerge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81.91 cell per field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100000 cells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image only cannot quantify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zan&lt;/Author&gt;&lt;Year&gt;2000&lt;/Year&gt;&lt;RecNum&gt;0&lt;/RecNum&gt;&lt;IDText&gt;Exogenous expression of N-cadherin in breast cancer cells induces cell migration, invasion, and metastasis&lt;/IDText&gt;&lt;DisplayText&gt;&lt;style face="superscript"&gt;50&lt;/style&gt;&lt;/DisplayText&gt;&lt;record&gt;&lt;titles&gt;&lt;title&gt;Exogenous expression of N-cadherin in breast cancer cells induces cell migration, invasion, and metastasis&lt;/title&gt;&lt;secondary-title&gt;The Journal of cell biology&lt;/secondary-title&gt;&lt;/titles&gt;&lt;pages&gt;779-790 %@ 0021-9525&lt;/pages&gt;&lt;number&gt;4&lt;/number&gt;&lt;contributors&gt;&lt;authors&gt;&lt;author&gt;Hazan, Rachel B.&lt;/author&gt;&lt;author&gt;Phillips, Greg R.&lt;/author&gt;&lt;author&gt;Qiao, Rui Fang&lt;/author&gt;&lt;author&gt;Norton, Larry&lt;/author&gt;&lt;author&gt;Aaronson, Stuart A.&lt;/author&gt;&lt;/authors&gt;&lt;/contributors&gt;&lt;added-date format="utc"&gt;1555073159&lt;/added-date&gt;&lt;ref-type name="Journal Article"&gt;17&lt;/ref-type&gt;&lt;dates&gt;&lt;year&gt;2000&lt;/year&gt;&lt;/dates&gt;&lt;rec-number&gt;303&lt;/rec-number&gt;&lt;last-updated-date format="utc"&gt;1555073159&lt;/last-updated-date&gt;&lt;volume&gt;148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0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DA-MB-435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100000 cells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image only cannot quantify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zan&lt;/Author&gt;&lt;Year&gt;2000&lt;/Year&gt;&lt;RecNum&gt;0&lt;/RecNum&gt;&lt;IDText&gt;Exogenous expression of N-cadherin in breast cancer cells induces cell migration, invasion, and metastasis&lt;/IDText&gt;&lt;DisplayText&gt;&lt;style face="superscript"&gt;50&lt;/style&gt;&lt;/DisplayText&gt;&lt;record&gt;&lt;titles&gt;&lt;title&gt;Exogenous expression of N-cadherin in breast cancer cells induces cell migration, invasion, and metastasis&lt;/title&gt;&lt;secondary-title&gt;The Journal of cell biology&lt;/secondary-title&gt;&lt;/titles&gt;&lt;pages&gt;779-790 %@ 0021-9525&lt;/pages&gt;&lt;number&gt;4&lt;/number&gt;&lt;contributors&gt;&lt;authors&gt;&lt;author&gt;Hazan, Rachel B.&lt;/author&gt;&lt;author&gt;Phillips, Greg R.&lt;/author&gt;&lt;author&gt;Qiao, Rui Fang&lt;/author&gt;&lt;author&gt;Norton, Larry&lt;/author&gt;&lt;author&gt;Aaronson, Stuart A.&lt;/author&gt;&lt;/authors&gt;&lt;/contributors&gt;&lt;added-date format="utc"&gt;1555073159&lt;/added-date&gt;&lt;ref-type name="Journal Article"&gt;17&lt;/ref-type&gt;&lt;dates&gt;&lt;year&gt;2000&lt;/year&gt;&lt;/dates&gt;&lt;rec-number&gt;303&lt;/rec-number&gt;&lt;last-updated-date format="utc"&gt;1555073159&lt;/last-updated-date&gt;&lt;volume&gt;148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0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DA-MB-231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40,000 cells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cell per field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85.1 transmembrane cells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T-47D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40,000 cells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cell per field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8.97 transmembrane cells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Hs578T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50,000 cells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cell number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16744 cell number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MCF10A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50,000 cells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cell number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2590 cell number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5D3B87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BT549</w:t>
            </w:r>
          </w:p>
        </w:tc>
        <w:tc>
          <w:tcPr>
            <w:tcW w:w="1817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50,000 cells/well</w:t>
            </w:r>
          </w:p>
        </w:tc>
        <w:tc>
          <w:tcPr>
            <w:tcW w:w="270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average cell per field</w:t>
            </w:r>
          </w:p>
        </w:tc>
        <w:tc>
          <w:tcPr>
            <w:tcW w:w="2520" w:type="dxa"/>
            <w:noWrap/>
            <w:hideMark/>
          </w:tcPr>
          <w:p w:rsidR="00E053F8" w:rsidRPr="005D3B87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t>1249 average cell # per field</w:t>
            </w:r>
          </w:p>
        </w:tc>
        <w:tc>
          <w:tcPr>
            <w:tcW w:w="1440" w:type="dxa"/>
            <w:noWrap/>
            <w:hideMark/>
          </w:tcPr>
          <w:p w:rsidR="00E053F8" w:rsidRPr="005D3B87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5D3B87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Pr="005D3B87" w:rsidRDefault="00E053F8" w:rsidP="00E053F8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5D3B87">
        <w:rPr>
          <w:rFonts w:ascii="Times New Roman" w:hAnsi="Times New Roman" w:cs="Times New Roman"/>
          <w:sz w:val="22"/>
          <w:szCs w:val="22"/>
        </w:rPr>
        <w:br w:type="page"/>
      </w:r>
    </w:p>
    <w:p w:rsidR="00E053F8" w:rsidRPr="00F31ADC" w:rsidRDefault="00E053F8" w:rsidP="00E053F8">
      <w:pPr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F31ADC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lastRenderedPageBreak/>
        <w:t xml:space="preserve">Supplemental Table 4. Assay readout for 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Tissue Culture insert invasion</w:t>
      </w:r>
      <w:r w:rsidRPr="00F31ADC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assays</w:t>
      </w:r>
    </w:p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1"/>
        <w:tblW w:w="5305" w:type="dxa"/>
        <w:tblLook w:val="04A0" w:firstRow="1" w:lastRow="0" w:firstColumn="1" w:lastColumn="0" w:noHBand="0" w:noVBand="1"/>
      </w:tblPr>
      <w:tblGrid>
        <w:gridCol w:w="1829"/>
        <w:gridCol w:w="2126"/>
        <w:gridCol w:w="1350"/>
      </w:tblGrid>
      <w:tr w:rsidR="00E053F8" w:rsidRPr="00F31ADC" w:rsidTr="00116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Cs w:val="0"/>
                <w:color w:val="000000"/>
              </w:rPr>
              <w:t>Cell line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Cs w:val="0"/>
                <w:color w:val="000000"/>
              </w:rPr>
              <w:t>Endpoint (hours)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Cs w:val="0"/>
                <w:color w:val="000000"/>
              </w:rPr>
              <w:t>Reference</w:t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7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g&lt;/Author&gt;&lt;Year&gt;2007&lt;/Year&gt;&lt;RecNum&gt;0&lt;/RecNum&gt;&lt;IDText&gt;Twist transcriptionally up-regulates AKT2 in breast cancer cells leading to increased migration, invasion, and resistance to paclitaxel&lt;/IDText&gt;&lt;DisplayText&gt;&lt;style face="superscript"&gt;43&lt;/style&gt;&lt;/DisplayText&gt;&lt;record&gt;&lt;isbn&gt;0008-5472&lt;/isbn&gt;&lt;titles&gt;&lt;title&gt;Twist transcriptionally up-regulates AKT2 in breast cancer cells leading to increased migration, invasion, and resistance to paclitaxel&lt;/title&gt;&lt;secondary-title&gt;Cancer research&lt;/secondary-title&gt;&lt;/titles&gt;&lt;pages&gt;1979-1987&lt;/pages&gt;&lt;number&gt;5&lt;/number&gt;&lt;contributors&gt;&lt;authors&gt;&lt;author&gt;Cheng, George Z&lt;/author&gt;&lt;author&gt;Chan, Joseph&lt;/author&gt;&lt;author&gt;Wang, Qi&lt;/author&gt;&lt;author&gt;Zhang, Weizhou&lt;/author&gt;&lt;author&gt;Sun, Calvin D&lt;/author&gt;&lt;author&gt;Wang, Lu-Hai&lt;/author&gt;&lt;/authors&gt;&lt;/contributors&gt;&lt;added-date format="utc"&gt;1535677418&lt;/added-date&gt;&lt;ref-type name="Journal Article"&gt;17&lt;/ref-type&gt;&lt;dates&gt;&lt;year&gt;2007&lt;/year&gt;&lt;/dates&gt;&lt;rec-number&gt;269&lt;/rec-number&gt;&lt;last-updated-date format="utc"&gt;1535677418&lt;/last-updated-date&gt;&lt;volume&gt;6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3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SKBR3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i&lt;/Author&gt;&lt;Year&gt;2015&lt;/Year&gt;&lt;RecNum&gt;0&lt;/RecNum&gt;&lt;IDText&gt;LncRNA-ATB promotes trastuzumab resistance and invasion-metastasis cascade in breast cancer&lt;/IDText&gt;&lt;DisplayText&gt;&lt;style face="superscript"&gt;44&lt;/style&gt;&lt;/DisplayText&gt;&lt;record&gt;&lt;titles&gt;&lt;title&gt;LncRNA-ATB promotes trastuzumab resistance and invasion-metastasis cascade in breast cancer&lt;/title&gt;&lt;secondary-title&gt;Oncotarget&lt;/secondary-title&gt;&lt;/titles&gt;&lt;pages&gt;11652&lt;/pages&gt;&lt;number&gt;13&lt;/number&gt;&lt;contributors&gt;&lt;authors&gt;&lt;author&gt;Shi, Sheng-Jia&lt;/author&gt;&lt;author&gt;Wang, Li-Juan&lt;/author&gt;&lt;author&gt;Yu, Bo&lt;/author&gt;&lt;author&gt;Li, Yun-Hui&lt;/author&gt;&lt;author&gt;Jin, Yong&lt;/author&gt;&lt;author&gt;Bai, Xiao-Zhong&lt;/author&gt;&lt;/authors&gt;&lt;/contributors&gt;&lt;added-date format="utc"&gt;1535677505&lt;/added-date&gt;&lt;ref-type name="Journal Article"&gt;17&lt;/ref-type&gt;&lt;dates&gt;&lt;year&gt;2015&lt;/year&gt;&lt;/dates&gt;&lt;rec-number&gt;276&lt;/rec-number&gt;&lt;last-updated-date format="utc"&gt;1535677505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4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SUM149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HMECs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PC3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DU-145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T-47D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Hs578T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10A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BT549</w:t>
            </w:r>
          </w:p>
        </w:tc>
        <w:tc>
          <w:tcPr>
            <w:tcW w:w="2126" w:type="dxa"/>
            <w:noWrap/>
            <w:hideMark/>
          </w:tcPr>
          <w:p w:rsidR="00E053F8" w:rsidRPr="00F31ADC" w:rsidRDefault="00E053F8" w:rsidP="00116B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Pr="00F31ADC" w:rsidRDefault="00E053F8" w:rsidP="00E053F8">
      <w:pPr>
        <w:keepNext/>
        <w:keepLines/>
        <w:spacing w:before="200"/>
        <w:jc w:val="both"/>
        <w:outlineLvl w:val="7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F31ADC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lastRenderedPageBreak/>
        <w:t xml:space="preserve">Supplemental Table 5. Tissue Culture Insert 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migration</w:t>
      </w:r>
      <w:r w:rsidRPr="00F31ADC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 xml:space="preserve"> assay readout</w:t>
      </w:r>
    </w:p>
    <w:tbl>
      <w:tblPr>
        <w:tblStyle w:val="PlainTable1"/>
        <w:tblW w:w="9625" w:type="dxa"/>
        <w:tblLook w:val="04A0" w:firstRow="1" w:lastRow="0" w:firstColumn="1" w:lastColumn="0" w:noHBand="0" w:noVBand="1"/>
      </w:tblPr>
      <w:tblGrid>
        <w:gridCol w:w="1549"/>
        <w:gridCol w:w="1799"/>
        <w:gridCol w:w="5188"/>
        <w:gridCol w:w="1364"/>
      </w:tblGrid>
      <w:tr w:rsidR="00E053F8" w:rsidRPr="00F31ADC" w:rsidTr="00116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Cs w:val="0"/>
                <w:color w:val="000000"/>
              </w:rPr>
              <w:t>Cell line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>Experiment time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>Analysis method for readout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>Reference</w:t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7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18 h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staining with 0.5% crystal violet avg. migrated cells bound per fiel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zan&lt;/Author&gt;&lt;Year&gt;2000&lt;/Year&gt;&lt;RecNum&gt;0&lt;/RecNum&gt;&lt;IDText&gt;Exogenous expression of N-cadherin in breast cancer cells induces cell migration, invasion, and metastasis&lt;/IDText&gt;&lt;DisplayText&gt;&lt;style face="superscript"&gt;50&lt;/style&gt;&lt;/DisplayText&gt;&lt;record&gt;&lt;titles&gt;&lt;title&gt;Exogenous expression of N-cadherin in breast cancer cells induces cell migration, invasion, and metastasis&lt;/title&gt;&lt;secondary-title&gt;The Journal of cell biology&lt;/secondary-title&gt;&lt;/titles&gt;&lt;pages&gt;779-790 %@ 0021-9525&lt;/pages&gt;&lt;number&gt;4&lt;/number&gt;&lt;contributors&gt;&lt;authors&gt;&lt;author&gt;Hazan, Rachel B.&lt;/author&gt;&lt;author&gt;Phillips, Greg R.&lt;/author&gt;&lt;author&gt;Qiao, Rui Fang&lt;/author&gt;&lt;author&gt;Norton, Larry&lt;/author&gt;&lt;author&gt;Aaronson, Stuart A.&lt;/author&gt;&lt;/authors&gt;&lt;/contributors&gt;&lt;added-date format="utc"&gt;1555073159&lt;/added-date&gt;&lt;ref-type name="Journal Article"&gt;17&lt;/ref-type&gt;&lt;dates&gt;&lt;year&gt;2000&lt;/year&gt;&lt;/dates&gt;&lt;rec-number&gt;303&lt;/rec-number&gt;&lt;last-updated-date format="utc"&gt;1555073159&lt;/last-updated-date&gt;&lt;volume&gt;14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0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7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0h, 12h, 36h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stained and counte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g&lt;/Author&gt;&lt;Year&gt;2007&lt;/Year&gt;&lt;RecNum&gt;0&lt;/RecNum&gt;&lt;IDText&gt;Twist transcriptionally up-regulates AKT2 in breast cancer cells leading to increased migration, invasion, and resistance to paclitaxel&lt;/IDText&gt;&lt;DisplayText&gt;&lt;style face="superscript"&gt;43&lt;/style&gt;&lt;/DisplayText&gt;&lt;record&gt;&lt;isbn&gt;0008-5472&lt;/isbn&gt;&lt;titles&gt;&lt;title&gt;Twist transcriptionally up-regulates AKT2 in breast cancer cells leading to increased migration, invasion, and resistance to paclitaxel&lt;/title&gt;&lt;secondary-title&gt;Cancer research&lt;/secondary-title&gt;&lt;/titles&gt;&lt;pages&gt;1979-1987&lt;/pages&gt;&lt;number&gt;5&lt;/number&gt;&lt;contributors&gt;&lt;authors&gt;&lt;author&gt;Cheng, George Z&lt;/author&gt;&lt;author&gt;Chan, Joseph&lt;/author&gt;&lt;author&gt;Wang, Qi&lt;/author&gt;&lt;author&gt;Zhang, Weizhou&lt;/author&gt;&lt;author&gt;Sun, Calvin D&lt;/author&gt;&lt;author&gt;Wang, Lu-Hai&lt;/author&gt;&lt;/authors&gt;&lt;/contributors&gt;&lt;added-date format="utc"&gt;1535677418&lt;/added-date&gt;&lt;ref-type name="Journal Article"&gt;17&lt;/ref-type&gt;&lt;dates&gt;&lt;year&gt;2007&lt;/year&gt;&lt;/dates&gt;&lt;rec-number&gt;269&lt;/rec-number&gt;&lt;last-updated-date format="utc"&gt;1535677418&lt;/last-updated-date&gt;&lt;volume&gt;6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3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stained with Diff-Quick staining set and counte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48 hours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fixed 4% PFA, stained hematoxylin and eosin, counte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-48hrs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fixed 10% formalin, stained 0.05% crystal violet. Distance migration from spheroid center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 hours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fixed methanol, stained </w:t>
            </w:r>
            <w:proofErr w:type="spellStart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crytal</w:t>
            </w:r>
            <w:proofErr w:type="spellEnd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 violet. 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&lt;/Author&gt;&lt;Year&gt;2017&lt;/Year&gt;&lt;RecNum&gt;0&lt;/RecNum&gt;&lt;IDText&gt;MicroRNA-211-5p suppresses tumour cell proliferation, invasion, migration and metastasis in triple-negative breast cancer by directly targeting SETBP1&lt;/IDText&gt;&lt;DisplayText&gt;&lt;style face="superscript"&gt;48&lt;/style&gt;&lt;/DisplayText&gt;&lt;record&gt;&lt;isbn&gt;1532-1827&lt;/isbn&gt;&lt;titles&gt;&lt;title&gt;MicroRNA-211-5p suppresses tumour cell proliferation, invasion, migration and metastasis in triple-negative breast cancer by directly targeting SETBP1&lt;/title&gt;&lt;secondary-title&gt;British journal of cancer&lt;/secondary-title&gt;&lt;/titles&gt;&lt;pages&gt;78&lt;/pages&gt;&lt;number&gt;1&lt;/number&gt;&lt;contributors&gt;&lt;authors&gt;&lt;author&gt;Chen, Liang-liang&lt;/author&gt;&lt;author&gt;Zhang, Zhou-jing&lt;/author&gt;&lt;author&gt;Yi, Zhan-bo&lt;/author&gt;&lt;author&gt;Li, Jian-jun&lt;/author&gt;&lt;/authors&gt;&lt;/contributors&gt;&lt;added-date format="utc"&gt;1535677494&lt;/added-date&gt;&lt;ref-type name="Journal Article"&gt;17&lt;/ref-type&gt;&lt;dates&gt;&lt;year&gt;2017&lt;/year&gt;&lt;/dates&gt;&lt;rec-number&gt;275&lt;/rec-number&gt;&lt;last-updated-date format="utc"&gt;1535677494&lt;/last-updated-date&gt;&lt;volume&gt;11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8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435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18 h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staining with 0.5% crystal violet avg. migrated cells bound per fiel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zan&lt;/Author&gt;&lt;Year&gt;2000&lt;/Year&gt;&lt;RecNum&gt;0&lt;/RecNum&gt;&lt;IDText&gt;Exogenous expression of N-cadherin in breast cancer cells induces cell migration, invasion, and metastasis&lt;/IDText&gt;&lt;DisplayText&gt;&lt;style face="superscript"&gt;50&lt;/style&gt;&lt;/DisplayText&gt;&lt;record&gt;&lt;titles&gt;&lt;title&gt;Exogenous expression of N-cadherin in breast cancer cells induces cell migration, invasion, and metastasis&lt;/title&gt;&lt;secondary-title&gt;The Journal of cell biology&lt;/secondary-title&gt;&lt;/titles&gt;&lt;pages&gt;779-790 %@ 0021-9525&lt;/pages&gt;&lt;number&gt;4&lt;/number&gt;&lt;contributors&gt;&lt;authors&gt;&lt;author&gt;Hazan, Rachel B.&lt;/author&gt;&lt;author&gt;Phillips, Greg R.&lt;/author&gt;&lt;author&gt;Qiao, Rui Fang&lt;/author&gt;&lt;author&gt;Norton, Larry&lt;/author&gt;&lt;author&gt;Aaronson, Stuart A.&lt;/author&gt;&lt;/authors&gt;&lt;/contributors&gt;&lt;added-date format="utc"&gt;1555073159&lt;/added-date&gt;&lt;ref-type name="Journal Article"&gt;17&lt;/ref-type&gt;&lt;dates&gt;&lt;year&gt;2000&lt;/year&gt;&lt;/dates&gt;&lt;rec-number&gt;303&lt;/rec-number&gt;&lt;last-updated-date format="utc"&gt;1555073159&lt;/last-updated-date&gt;&lt;volume&gt;14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0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435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 hours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fixed methanol, stained </w:t>
            </w:r>
            <w:proofErr w:type="spellStart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crytal</w:t>
            </w:r>
            <w:proofErr w:type="spellEnd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 violet. 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&lt;/Author&gt;&lt;Year&gt;2017&lt;/Year&gt;&lt;RecNum&gt;0&lt;/RecNum&gt;&lt;IDText&gt;MicroRNA-211-5p suppresses tumour cell proliferation, invasion, migration and metastasis in triple-negative breast cancer by directly targeting SETBP1&lt;/IDText&gt;&lt;DisplayText&gt;&lt;style face="superscript"&gt;48&lt;/style&gt;&lt;/DisplayText&gt;&lt;record&gt;&lt;isbn&gt;1532-1827&lt;/isbn&gt;&lt;titles&gt;&lt;title&gt;MicroRNA-211-5p suppresses tumour cell proliferation, invasion, migration and metastasis in triple-negative breast cancer by directly targeting SETBP1&lt;/title&gt;&lt;secondary-title&gt;British journal of cancer&lt;/secondary-title&gt;&lt;/titles&gt;&lt;pages&gt;78&lt;/pages&gt;&lt;number&gt;1&lt;/number&gt;&lt;contributors&gt;&lt;authors&gt;&lt;author&gt;Chen, Liang-liang&lt;/author&gt;&lt;author&gt;Zhang, Zhou-jing&lt;/author&gt;&lt;author&gt;Yi, Zhan-bo&lt;/author&gt;&lt;author&gt;Li, Jian-jun&lt;/author&gt;&lt;/authors&gt;&lt;/contributors&gt;&lt;added-date format="utc"&gt;1535677494&lt;/added-date&gt;&lt;ref-type name="Journal Article"&gt;17&lt;/ref-type&gt;&lt;dates&gt;&lt;year&gt;2017&lt;/year&gt;&lt;/dates&gt;&lt;rec-number&gt;275&lt;/rec-number&gt;&lt;last-updated-date format="utc"&gt;1535677494&lt;/last-updated-date&gt;&lt;volume&gt;11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8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453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stained and counte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g&lt;/Author&gt;&lt;Year&gt;2007&lt;/Year&gt;&lt;RecNum&gt;0&lt;/RecNum&gt;&lt;IDText&gt;Twist transcriptionally up-regulates AKT2 in breast cancer cells leading to increased migration, invasion, and resistance to paclitaxel&lt;/IDText&gt;&lt;DisplayText&gt;&lt;style face="superscript"&gt;43&lt;/style&gt;&lt;/DisplayText&gt;&lt;record&gt;&lt;isbn&gt;0008-5472&lt;/isbn&gt;&lt;titles&gt;&lt;title&gt;Twist transcriptionally up-regulates AKT2 in breast cancer cells leading to increased migration, invasion, and resistance to paclitaxel&lt;/title&gt;&lt;secondary-title&gt;Cancer research&lt;/secondary-title&gt;&lt;/titles&gt;&lt;pages&gt;1979-1987&lt;/pages&gt;&lt;number&gt;5&lt;/number&gt;&lt;contributors&gt;&lt;authors&gt;&lt;author&gt;Cheng, George Z&lt;/author&gt;&lt;author&gt;Chan, Joseph&lt;/author&gt;&lt;author&gt;Wang, Qi&lt;/author&gt;&lt;author&gt;Zhang, Weizhou&lt;/author&gt;&lt;author&gt;Sun, Calvin D&lt;/author&gt;&lt;author&gt;Wang, Lu-Hai&lt;/author&gt;&lt;/authors&gt;&lt;/contributors&gt;&lt;added-date format="utc"&gt;1535677418&lt;/added-date&gt;&lt;ref-type name="Journal Article"&gt;17&lt;/ref-type&gt;&lt;dates&gt;&lt;year&gt;2007&lt;/year&gt;&lt;/dates&gt;&lt;rec-number&gt;269&lt;/rec-number&gt;&lt;last-updated-date format="utc"&gt;1535677418&lt;/last-updated-date&gt;&lt;volume&gt;6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3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SKBR3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 hours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fixed methanol, stained 4 g/L crystal violet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i&lt;/Author&gt;&lt;Year&gt;2015&lt;/Year&gt;&lt;RecNum&gt;0&lt;/RecNum&gt;&lt;IDText&gt;LncRNA-ATB promotes trastuzumab resistance and invasion-metastasis cascade in breast cancer&lt;/IDText&gt;&lt;DisplayText&gt;&lt;style face="superscript"&gt;44&lt;/style&gt;&lt;/DisplayText&gt;&lt;record&gt;&lt;titles&gt;&lt;title&gt;LncRNA-ATB promotes trastuzumab resistance and invasion-metastasis cascade in breast cancer&lt;/title&gt;&lt;secondary-title&gt;Oncotarget&lt;/secondary-title&gt;&lt;/titles&gt;&lt;pages&gt;11652&lt;/pages&gt;&lt;number&gt;13&lt;/number&gt;&lt;contributors&gt;&lt;authors&gt;&lt;author&gt;Shi, Sheng-Jia&lt;/author&gt;&lt;author&gt;Wang, Li-Juan&lt;/author&gt;&lt;author&gt;Yu, Bo&lt;/author&gt;&lt;author&gt;Li, Yun-Hui&lt;/author&gt;&lt;author&gt;Jin, Yong&lt;/author&gt;&lt;author&gt;Bai, Xiao-Zhong&lt;/author&gt;&lt;/authors&gt;&lt;/contributors&gt;&lt;added-date format="utc"&gt;1535677505&lt;/added-date&gt;&lt;ref-type name="Journal Article"&gt;17&lt;/ref-type&gt;&lt;dates&gt;&lt;year&gt;2015&lt;/year&gt;&lt;/dates&gt;&lt;rec-number&gt;276&lt;/rec-number&gt;&lt;last-updated-date format="utc"&gt;1535677505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4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BT549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-48hrs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fixed 10% formalin, stained 0.05% crystal violet. Distance migration from spheroid center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SUM149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stained with Diff-Quick staining set and counte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HMECs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24 h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stained with Diff-Quick staining set and counte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Ma&lt;/Author&gt;&lt;Year&gt;2007&lt;/Year&gt;&lt;RecNum&gt;0&lt;/RecNum&gt;&lt;IDText&gt;Tumour invasion and metastasis initiated by microRNA-10b in breast cancer&lt;/IDText&gt;&lt;DisplayText&gt;&lt;style face="superscript"&gt;41&lt;/style&gt;&lt;/DisplayText&gt;&lt;record&gt;&lt;isbn&gt;1476-4687&lt;/isbn&gt;&lt;titles&gt;&lt;title&gt;Tumour invasion and metastasis initiated by microRNA-10b in breast cancer&lt;/title&gt;&lt;secondary-title&gt;Nature&lt;/secondary-title&gt;&lt;/titles&gt;&lt;pages&gt;682&lt;/pages&gt;&lt;number&gt;7163&lt;/number&gt;&lt;contributors&gt;&lt;authors&gt;&lt;author&gt;Ma, Li&lt;/author&gt;&lt;author&gt;Teruya-Feldstein, Julie&lt;/author&gt;&lt;author&gt;Weinberg, Robert A&lt;/author&gt;&lt;/authors&gt;&lt;/contributors&gt;&lt;added-date format="utc"&gt;1535677432&lt;/added-date&gt;&lt;ref-type name="Journal Article"&gt;17&lt;/ref-type&gt;&lt;dates&gt;&lt;year&gt;2007&lt;/year&gt;&lt;/dates&gt;&lt;rec-number&gt;270&lt;/rec-number&gt;&lt;last-updated-date format="utc"&gt;1535677432&lt;/last-updated-date&gt;&lt;volume&gt;449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1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T-47D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48 hours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fixed 4% PFA, stained hematoxylin and eosin, counte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Hs578T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48 hours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trypzinization</w:t>
            </w:r>
            <w:proofErr w:type="spellEnd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 and cell number counte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10A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48 hours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trypzinization</w:t>
            </w:r>
            <w:proofErr w:type="spellEnd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 and cell number counted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PC-3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0h, 6h, 24h, 48h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%cell migration = [1-(scratch area at Tx (</w:t>
            </w:r>
            <w:proofErr w:type="spellStart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Hrs</w:t>
            </w:r>
            <w:proofErr w:type="spellEnd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)/scratch area at T0]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DU-145</w:t>
            </w:r>
          </w:p>
        </w:tc>
        <w:tc>
          <w:tcPr>
            <w:tcW w:w="0" w:type="auto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0h, 24h, 48h, 72h</w:t>
            </w:r>
          </w:p>
        </w:tc>
        <w:tc>
          <w:tcPr>
            <w:tcW w:w="5188" w:type="dxa"/>
            <w:noWrap/>
            <w:vAlign w:val="center"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%cell migration = [1-(scratch area at Tx (</w:t>
            </w:r>
            <w:proofErr w:type="spellStart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Hrs</w:t>
            </w:r>
            <w:proofErr w:type="spellEnd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)/scratch area at T0]</w:t>
            </w:r>
          </w:p>
        </w:tc>
        <w:tc>
          <w:tcPr>
            <w:tcW w:w="1364" w:type="dxa"/>
            <w:noWrap/>
            <w:vAlign w:val="center"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Pr="00F31ADC" w:rsidRDefault="00E053F8" w:rsidP="00E053F8">
      <w:pPr>
        <w:keepNext/>
        <w:keepLines/>
        <w:spacing w:before="200"/>
        <w:jc w:val="both"/>
        <w:outlineLvl w:val="7"/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</w:pPr>
      <w:r w:rsidRPr="00F31ADC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lastRenderedPageBreak/>
        <w:t xml:space="preserve">Supplemental Table 6. Type of 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medium used in tissue culture insert invasion assays in lower chamber</w:t>
      </w:r>
    </w:p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21"/>
        <w:gridCol w:w="6419"/>
        <w:gridCol w:w="1410"/>
      </w:tblGrid>
      <w:tr w:rsidR="00E053F8" w:rsidRPr="00F31ADC" w:rsidTr="00116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Cs w:val="0"/>
                <w:color w:val="000000"/>
              </w:rPr>
              <w:t>Cell line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>Medium used with supplements in bottom chamber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</w:rPr>
              <w:t>Reference</w:t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7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fibroblast conditioned medium, 50ug/ml ascorbic acid serum free DM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 (lower chamber)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zan&lt;/Author&gt;&lt;Year&gt;2000&lt;/Year&gt;&lt;RecNum&gt;0&lt;/RecNum&gt;&lt;IDText&gt;Exogenous expression of N-cadherin in breast cancer cells induces cell migration, invasion, and metastasis&lt;/IDText&gt;&lt;DisplayText&gt;&lt;style face="superscript"&gt;50&lt;/style&gt;&lt;/DisplayText&gt;&lt;record&gt;&lt;titles&gt;&lt;title&gt;Exogenous expression of N-cadherin in breast cancer cells induces cell migration, invasion, and metastasis&lt;/title&gt;&lt;secondary-title&gt;The Journal of cell biology&lt;/secondary-title&gt;&lt;/titles&gt;&lt;pages&gt;779-790 %@ 0021-9525&lt;/pages&gt;&lt;number&gt;4&lt;/number&gt;&lt;contributors&gt;&lt;authors&gt;&lt;author&gt;Hazan, Rachel B.&lt;/author&gt;&lt;author&gt;Phillips, Greg R.&lt;/author&gt;&lt;author&gt;Qiao, Rui Fang&lt;/author&gt;&lt;author&gt;Norton, Larry&lt;/author&gt;&lt;author&gt;Aaronson, Stuart A.&lt;/author&gt;&lt;/authors&gt;&lt;/contributors&gt;&lt;added-date format="utc"&gt;1555073159&lt;/added-date&gt;&lt;ref-type name="Journal Article"&gt;17&lt;/ref-type&gt;&lt;dates&gt;&lt;year&gt;2000&lt;/year&gt;&lt;/dates&gt;&lt;rec-number&gt;303&lt;/rec-number&gt;&lt;last-updated-date format="utc"&gt;1555073159&lt;/last-updated-date&gt;&lt;volume&gt;14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0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7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lower chamber 500uL 10% FCS-DMEM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g&lt;/Author&gt;&lt;Year&gt;2007&lt;/Year&gt;&lt;RecNum&gt;0&lt;/RecNum&gt;&lt;IDText&gt;Twist transcriptionally up-regulates AKT2 in breast cancer cells leading to increased migration, invasion, and resistance to paclitaxel&lt;/IDText&gt;&lt;DisplayText&gt;&lt;style face="superscript"&gt;43&lt;/style&gt;&lt;/DisplayText&gt;&lt;record&gt;&lt;isbn&gt;0008-5472&lt;/isbn&gt;&lt;titles&gt;&lt;title&gt;Twist transcriptionally up-regulates AKT2 in breast cancer cells leading to increased migration, invasion, and resistance to paclitaxel&lt;/title&gt;&lt;secondary-title&gt;Cancer research&lt;/secondary-title&gt;&lt;/titles&gt;&lt;pages&gt;1979-1987&lt;/pages&gt;&lt;number&gt;5&lt;/number&gt;&lt;contributors&gt;&lt;authors&gt;&lt;author&gt;Cheng, George Z&lt;/author&gt;&lt;author&gt;Chan, Joseph&lt;/author&gt;&lt;author&gt;Wang, Qi&lt;/author&gt;&lt;author&gt;Zhang, Weizhou&lt;/author&gt;&lt;author&gt;Sun, Calvin D&lt;/author&gt;&lt;author&gt;Wang, Lu-Hai&lt;/author&gt;&lt;/authors&gt;&lt;/contributors&gt;&lt;added-date format="utc"&gt;1535677418&lt;/added-date&gt;&lt;ref-type name="Journal Article"&gt;17&lt;/ref-type&gt;&lt;dates&gt;&lt;year&gt;2007&lt;/year&gt;&lt;/dates&gt;&lt;rec-number&gt;269&lt;/rec-number&gt;&lt;last-updated-date format="utc"&gt;1535677418&lt;/last-updated-date&gt;&lt;volume&gt;6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3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bottom chambers 750 </w:t>
            </w:r>
            <w:proofErr w:type="spellStart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ul</w:t>
            </w:r>
            <w:proofErr w:type="spellEnd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 serum free medium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RPMI 10% FBS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Bhatia&lt;/Author&gt;&lt;Year&gt;2016&lt;/Year&gt;&lt;RecNum&gt;0&lt;/RecNum&gt;&lt;IDText&gt;The thioredoxin system in breast cancer cell invasion and migration&lt;/IDText&gt;&lt;DisplayText&gt;&lt;style face="superscript"&gt;49&lt;/style&gt;&lt;/DisplayText&gt;&lt;record&gt;&lt;isbn&gt;2213-2317&lt;/isbn&gt;&lt;titles&gt;&lt;title&gt;The thioredoxin system in breast cancer cell invasion and migration&lt;/title&gt;&lt;secondary-title&gt;Redox biology&lt;/secondary-title&gt;&lt;/titles&gt;&lt;pages&gt;68-78&lt;/pages&gt;&lt;contributors&gt;&lt;authors&gt;&lt;author&gt;Bhatia, Maneet&lt;/author&gt;&lt;author&gt;McGrath, Kelly L&lt;/author&gt;&lt;author&gt;Di Trapani, Giovanna&lt;/author&gt;&lt;author&gt;Charoentong, Pornpimol&lt;/author&gt;&lt;author&gt;Shah, Fenil&lt;/author&gt;&lt;author&gt;King, Mallory M&lt;/author&gt;&lt;author&gt;Clarke, Frank M&lt;/author&gt;&lt;author&gt;Tonissen, Kathryn F&lt;/author&gt;&lt;/authors&gt;&lt;/contributors&gt;&lt;added-date format="utc"&gt;1535677467&lt;/added-date&gt;&lt;ref-type name="Journal Article"&gt;17&lt;/ref-type&gt;&lt;dates&gt;&lt;year&gt;2016&lt;/year&gt;&lt;/dates&gt;&lt;rec-number&gt;273&lt;/rec-number&gt;&lt;last-updated-date format="utc"&gt;1535677467&lt;/last-updated-date&gt;&lt;volume&gt;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9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FBS and fibronectin in lower chamber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231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RPMI1640 20% FBS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&lt;/Author&gt;&lt;Year&gt;2017&lt;/Year&gt;&lt;RecNum&gt;0&lt;/RecNum&gt;&lt;IDText&gt;MicroRNA-211-5p suppresses tumour cell proliferation, invasion, migration and metastasis in triple-negative breast cancer by directly targeting SETBP1&lt;/IDText&gt;&lt;DisplayText&gt;&lt;style face="superscript"&gt;48&lt;/style&gt;&lt;/DisplayText&gt;&lt;record&gt;&lt;isbn&gt;1532-1827&lt;/isbn&gt;&lt;titles&gt;&lt;title&gt;MicroRNA-211-5p suppresses tumour cell proliferation, invasion, migration and metastasis in triple-negative breast cancer by directly targeting SETBP1&lt;/title&gt;&lt;secondary-title&gt;British journal of cancer&lt;/secondary-title&gt;&lt;/titles&gt;&lt;pages&gt;78&lt;/pages&gt;&lt;number&gt;1&lt;/number&gt;&lt;contributors&gt;&lt;authors&gt;&lt;author&gt;Chen, Liang-liang&lt;/author&gt;&lt;author&gt;Zhang, Zhou-jing&lt;/author&gt;&lt;author&gt;Yi, Zhan-bo&lt;/author&gt;&lt;author&gt;Li, Jian-jun&lt;/author&gt;&lt;/authors&gt;&lt;/contributors&gt;&lt;added-date format="utc"&gt;1535677494&lt;/added-date&gt;&lt;ref-type name="Journal Article"&gt;17&lt;/ref-type&gt;&lt;dates&gt;&lt;year&gt;2017&lt;/year&gt;&lt;/dates&gt;&lt;rec-number&gt;275&lt;/rec-number&gt;&lt;last-updated-date format="utc"&gt;1535677494&lt;/last-updated-date&gt;&lt;volume&gt;11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8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435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fibroblast conditioned medium, 50ug/ml ascorbic acid serum free DME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azan&lt;/Author&gt;&lt;Year&gt;2000&lt;/Year&gt;&lt;RecNum&gt;0&lt;/RecNum&gt;&lt;IDText&gt;Exogenous expression of N-cadherin in breast cancer cells induces cell migration, invasion, and metastasis&lt;/IDText&gt;&lt;DisplayText&gt;&lt;style face="superscript"&gt;50&lt;/style&gt;&lt;/DisplayText&gt;&lt;record&gt;&lt;titles&gt;&lt;title&gt;Exogenous expression of N-cadherin in breast cancer cells induces cell migration, invasion, and metastasis&lt;/title&gt;&lt;secondary-title&gt;The Journal of cell biology&lt;/secondary-title&gt;&lt;/titles&gt;&lt;pages&gt;779-790 %@ 0021-9525&lt;/pages&gt;&lt;number&gt;4&lt;/number&gt;&lt;contributors&gt;&lt;authors&gt;&lt;author&gt;Hazan, Rachel B.&lt;/author&gt;&lt;author&gt;Phillips, Greg R.&lt;/author&gt;&lt;author&gt;Qiao, Rui Fang&lt;/author&gt;&lt;author&gt;Norton, Larry&lt;/author&gt;&lt;author&gt;Aaronson, Stuart A.&lt;/author&gt;&lt;/authors&gt;&lt;/contributors&gt;&lt;added-date format="utc"&gt;1555073159&lt;/added-date&gt;&lt;ref-type name="Journal Article"&gt;17&lt;/ref-type&gt;&lt;dates&gt;&lt;year&gt;2000&lt;/year&gt;&lt;/dates&gt;&lt;rec-number&gt;303&lt;/rec-number&gt;&lt;last-updated-date format="utc"&gt;1555073159&lt;/last-updated-date&gt;&lt;volume&gt;14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50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435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RPMI1640 20% FBS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&lt;/Author&gt;&lt;Year&gt;2017&lt;/Year&gt;&lt;RecNum&gt;0&lt;/RecNum&gt;&lt;IDText&gt;MicroRNA-211-5p suppresses tumour cell proliferation, invasion, migration and metastasis in triple-negative breast cancer by directly targeting SETBP1&lt;/IDText&gt;&lt;DisplayText&gt;&lt;style face="superscript"&gt;48&lt;/style&gt;&lt;/DisplayText&gt;&lt;record&gt;&lt;isbn&gt;1532-1827&lt;/isbn&gt;&lt;titles&gt;&lt;title&gt;MicroRNA-211-5p suppresses tumour cell proliferation, invasion, migration and metastasis in triple-negative breast cancer by directly targeting SETBP1&lt;/title&gt;&lt;secondary-title&gt;British journal of cancer&lt;/secondary-title&gt;&lt;/titles&gt;&lt;pages&gt;78&lt;/pages&gt;&lt;number&gt;1&lt;/number&gt;&lt;contributors&gt;&lt;authors&gt;&lt;author&gt;Chen, Liang-liang&lt;/author&gt;&lt;author&gt;Zhang, Zhou-jing&lt;/author&gt;&lt;author&gt;Yi, Zhan-bo&lt;/author&gt;&lt;author&gt;Li, Jian-jun&lt;/author&gt;&lt;/authors&gt;&lt;/contributors&gt;&lt;added-date format="utc"&gt;1535677494&lt;/added-date&gt;&lt;ref-type name="Journal Article"&gt;17&lt;/ref-type&gt;&lt;dates&gt;&lt;year&gt;2017&lt;/year&gt;&lt;/dates&gt;&lt;rec-number&gt;275&lt;/rec-number&gt;&lt;last-updated-date format="utc"&gt;1535677494&lt;/last-updated-date&gt;&lt;volume&gt;11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8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DA-MB-453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lower chamber 500uL 10% FCS-DMEM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g&lt;/Author&gt;&lt;Year&gt;2007&lt;/Year&gt;&lt;RecNum&gt;0&lt;/RecNum&gt;&lt;IDText&gt;Twist transcriptionally up-regulates AKT2 in breast cancer cells leading to increased migration, invasion, and resistance to paclitaxel&lt;/IDText&gt;&lt;DisplayText&gt;&lt;style face="superscript"&gt;43&lt;/style&gt;&lt;/DisplayText&gt;&lt;record&gt;&lt;isbn&gt;0008-5472&lt;/isbn&gt;&lt;titles&gt;&lt;title&gt;Twist transcriptionally up-regulates AKT2 in breast cancer cells leading to increased migration, invasion, and resistance to paclitaxel&lt;/title&gt;&lt;secondary-title&gt;Cancer research&lt;/secondary-title&gt;&lt;/titles&gt;&lt;pages&gt;1979-1987&lt;/pages&gt;&lt;number&gt;5&lt;/number&gt;&lt;contributors&gt;&lt;authors&gt;&lt;author&gt;Cheng, George Z&lt;/author&gt;&lt;author&gt;Chan, Joseph&lt;/author&gt;&lt;author&gt;Wang, Qi&lt;/author&gt;&lt;author&gt;Zhang, Weizhou&lt;/author&gt;&lt;author&gt;Sun, Calvin D&lt;/author&gt;&lt;author&gt;Wang, Lu-Hai&lt;/author&gt;&lt;/authors&gt;&lt;/contributors&gt;&lt;added-date format="utc"&gt;1535677418&lt;/added-date&gt;&lt;ref-type name="Journal Article"&gt;17&lt;/ref-type&gt;&lt;dates&gt;&lt;year&gt;2007&lt;/year&gt;&lt;/dates&gt;&lt;rec-number&gt;269&lt;/rec-number&gt;&lt;last-updated-date format="utc"&gt;1535677418&lt;/last-updated-date&gt;&lt;volume&gt;67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3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SKBR3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500 </w:t>
            </w:r>
            <w:proofErr w:type="spellStart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>uL</w:t>
            </w:r>
            <w:proofErr w:type="spellEnd"/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 RPMI 1640, 10% serum bottom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hi&lt;/Author&gt;&lt;Year&gt;2015&lt;/Year&gt;&lt;RecNum&gt;0&lt;/RecNum&gt;&lt;IDText&gt;LncRNA-ATB promotes trastuzumab resistance and invasion-metastasis cascade in breast cancer&lt;/IDText&gt;&lt;DisplayText&gt;&lt;style face="superscript"&gt;44&lt;/style&gt;&lt;/DisplayText&gt;&lt;record&gt;&lt;titles&gt;&lt;title&gt;LncRNA-ATB promotes trastuzumab resistance and invasion-metastasis cascade in breast cancer&lt;/title&gt;&lt;secondary-title&gt;Oncotarget&lt;/secondary-title&gt;&lt;/titles&gt;&lt;pages&gt;11652&lt;/pages&gt;&lt;number&gt;13&lt;/number&gt;&lt;contributors&gt;&lt;authors&gt;&lt;author&gt;Shi, Sheng-Jia&lt;/author&gt;&lt;author&gt;Wang, Li-Juan&lt;/author&gt;&lt;author&gt;Yu, Bo&lt;/author&gt;&lt;author&gt;Li, Yun-Hui&lt;/author&gt;&lt;author&gt;Jin, Yong&lt;/author&gt;&lt;author&gt;Bai, Xiao-Zhong&lt;/author&gt;&lt;/authors&gt;&lt;/contributors&gt;&lt;added-date format="utc"&gt;1535677505&lt;/added-date&gt;&lt;ref-type name="Journal Article"&gt;17&lt;/ref-type&gt;&lt;dates&gt;&lt;year&gt;2015&lt;/year&gt;&lt;/dates&gt;&lt;rec-number&gt;276&lt;/rec-number&gt;&lt;last-updated-date format="utc"&gt;1535677505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4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BT549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FBS and fibronectin in lower chamber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Taliaferro-Smith&lt;/Author&gt;&lt;Year&gt;2015&lt;/Year&gt;&lt;RecNum&gt;0&lt;/RecNum&gt;&lt;IDText&gt;FAK activation is required for IGF1R-mediated regulation of EMT, migration, and invasion in mesenchymal triple negative breast cancer cells&lt;/IDText&gt;&lt;DisplayText&gt;&lt;style face="superscript"&gt;42&lt;/style&gt;&lt;/DisplayText&gt;&lt;record&gt;&lt;titles&gt;&lt;title&gt;FAK activation is required for IGF1R-mediated regulation of EMT, migration, and invasion in mesenchymal triple negative breast cancer cells&lt;/title&gt;&lt;secondary-title&gt;Oncotarget&lt;/secondary-title&gt;&lt;/titles&gt;&lt;pages&gt;4757&lt;/pages&gt;&lt;number&gt;7&lt;/number&gt;&lt;contributors&gt;&lt;authors&gt;&lt;author&gt;Taliaferro-Smith, LaTonia&lt;/author&gt;&lt;author&gt;Oberlick, Elaine&lt;/author&gt;&lt;author&gt;Liu, Tongrui&lt;/author&gt;&lt;author&gt;McGlothen, Tanisha&lt;/author&gt;&lt;author&gt;Alcaide, Tiffanie&lt;/author&gt;&lt;author&gt;Tobin, Rachel&lt;/author&gt;&lt;author&gt;Donnelly, Siobhan&lt;/author&gt;&lt;author&gt;Commander, Rachel&lt;/author&gt;&lt;author&gt;Kline, Erik&lt;/author&gt;&lt;author&gt;Nagaraju, Ganji Purnachandra&lt;/author&gt;&lt;/authors&gt;&lt;/contributors&gt;&lt;added-date format="utc"&gt;1535677482&lt;/added-date&gt;&lt;ref-type name="Journal Article"&gt;17&lt;/ref-type&gt;&lt;dates&gt;&lt;year&gt;2015&lt;/year&gt;&lt;/dates&gt;&lt;rec-number&gt;274&lt;/rec-number&gt;&lt;last-updated-date format="utc"&gt;1535677482&lt;/last-updated-date&gt;&lt;volume&gt;6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2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Hs578T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lete medium with 10% FBS (750 µl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MCF10A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complete medium with 10% FBS (75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l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an&lt;/Author&gt;&lt;Year&gt;2008&lt;/Year&gt;&lt;RecNum&gt;0&lt;/RecNum&gt;&lt;IDText&gt;A role for TAZ in migration, invasion, and tumorigenesis of breast cancer cells&lt;/IDText&gt;&lt;DisplayText&gt;&lt;style face="superscript"&gt;47&lt;/style&gt;&lt;/DisplayText&gt;&lt;record&gt;&lt;isbn&gt;0008-5472&lt;/isbn&gt;&lt;titles&gt;&lt;title&gt;A role for TAZ in migration, invasion, and tumorigenesis of breast cancer cells&lt;/title&gt;&lt;secondary-title&gt;Cancer research&lt;/secondary-title&gt;&lt;/titles&gt;&lt;pages&gt;2592-2598&lt;/pages&gt;&lt;number&gt;8&lt;/number&gt;&lt;contributors&gt;&lt;authors&gt;&lt;author&gt;Chan, Siew Wee&lt;/author&gt;&lt;author&gt;Lim, Chun Jye&lt;/author&gt;&lt;author&gt;Guo, Ke&lt;/author&gt;&lt;author&gt;Ng, Chee Peng&lt;/author&gt;&lt;author&gt;Lee, Ian&lt;/author&gt;&lt;author&gt;Hunziker, Walter&lt;/author&gt;&lt;author&gt;Zeng, Qi&lt;/author&gt;&lt;author&gt;Hong, Wanjin&lt;/author&gt;&lt;/authors&gt;&lt;/contributors&gt;&lt;added-date format="utc"&gt;1535677455&lt;/added-date&gt;&lt;ref-type name="Journal Article"&gt;17&lt;/ref-type&gt;&lt;dates&gt;&lt;year&gt;2008&lt;/year&gt;&lt;/dates&gt;&lt;rec-number&gt;272&lt;/rec-number&gt;&lt;last-updated-date format="utc"&gt;1535677455&lt;/last-updated-date&gt;&lt;volume&gt;68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7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T-47D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bottom chambers 75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µl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t xml:space="preserve"> serum free medium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08&lt;/Year&gt;&lt;RecNum&gt;0&lt;/RecNum&gt;&lt;IDText&gt;Ecto-5′-nucleotidase promotes invasion, migration and adhesion of human breast cancer cells&lt;/IDText&gt;&lt;DisplayText&gt;&lt;style face="superscript"&gt;46&lt;/style&gt;&lt;/DisplayText&gt;&lt;record&gt;&lt;isbn&gt;0171-5216&lt;/isbn&gt;&lt;titles&gt;&lt;title&gt;Ecto-5′-nucleotidase promotes invasion, migration and adhesion of human breast cancer cells&lt;/title&gt;&lt;secondary-title&gt;Journal of cancer research and clinical oncology&lt;/secondary-title&gt;&lt;/titles&gt;&lt;pages&gt;365-372&lt;/pages&gt;&lt;number&gt;3&lt;/number&gt;&lt;contributors&gt;&lt;authors&gt;&lt;author&gt;Wang, Li&lt;/author&gt;&lt;author&gt;Zhou, Xuerui&lt;/author&gt;&lt;author&gt;Zhou, Tingting&lt;/author&gt;&lt;author&gt;Ma, Dong&lt;/author&gt;&lt;author&gt;Chen, Sifeng&lt;/author&gt;&lt;author&gt;Zhi, Xiuling&lt;/author&gt;&lt;author&gt;Yin, Lianhua&lt;/author&gt;&lt;author&gt;Shao, Zhimin&lt;/author&gt;&lt;author&gt;Ou, Zhouluo&lt;/author&gt;&lt;author&gt;Zhou, Ping&lt;/author&gt;&lt;/authors&gt;&lt;/contributors&gt;&lt;added-date format="utc"&gt;1535677443&lt;/added-date&gt;&lt;ref-type name="Journal Article"&gt;17&lt;/ref-type&gt;&lt;dates&gt;&lt;year&gt;2008&lt;/year&gt;&lt;/dates&gt;&lt;rec-number&gt;271&lt;/rec-number&gt;&lt;last-updated-date format="utc"&gt;1535677443&lt;/last-updated-date&gt;&lt;volume&gt;134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6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PC-3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0.8ml serum free medium with 25ug/ml fibronectin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E053F8" w:rsidRPr="00F31ADC" w:rsidTr="00116BD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b w:val="0"/>
                <w:color w:val="000000"/>
              </w:rPr>
              <w:t>DU-145</w:t>
            </w:r>
          </w:p>
        </w:tc>
        <w:tc>
          <w:tcPr>
            <w:tcW w:w="6549" w:type="dxa"/>
            <w:noWrap/>
            <w:hideMark/>
          </w:tcPr>
          <w:p w:rsidR="00E053F8" w:rsidRPr="00F31ADC" w:rsidRDefault="00E053F8" w:rsidP="00116BD7">
            <w:pPr>
              <w:keepNext/>
              <w:keepLines/>
              <w:spacing w:before="200"/>
              <w:outlineLvl w:val="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t>0.8ml serum free medium with 25ug/ml fibronectin</w:t>
            </w:r>
          </w:p>
        </w:tc>
        <w:tc>
          <w:tcPr>
            <w:tcW w:w="1435" w:type="dxa"/>
            <w:noWrap/>
            <w:hideMark/>
          </w:tcPr>
          <w:p w:rsidR="00E053F8" w:rsidRPr="00F31ADC" w:rsidRDefault="00E053F8" w:rsidP="00116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abbani&lt;/Author&gt;&lt;Year&gt;2010&lt;/Year&gt;&lt;RecNum&gt;0&lt;/RecNum&gt;&lt;IDText&gt;An anti-urokinase plasminogen activator receptor antibody (ATN-658) blocks prostate cancer invasion, migration, growth, and experimental skeletal metastasis in vitro and in vivo&lt;/IDText&gt;&lt;DisplayText&gt;&lt;style face="superscript"&gt;45&lt;/style&gt;&lt;/DisplayText&gt;&lt;record&gt;&lt;isbn&gt;1476-5586&lt;/isbn&gt;&lt;titles&gt;&lt;title&gt;An anti-urokinase plasminogen activator receptor antibody (ATN-658) blocks prostate cancer invasion, migration, growth, and experimental skeletal metastasis in vitro and in vivo&lt;/title&gt;&lt;secondary-title&gt;Neoplasia&lt;/secondary-title&gt;&lt;/titles&gt;&lt;pages&gt;778-788&lt;/pages&gt;&lt;number&gt;10&lt;/number&gt;&lt;contributors&gt;&lt;authors&gt;&lt;author&gt;Rabbani, Shafaat A&lt;/author&gt;&lt;author&gt;Ateeq, Bushra&lt;/author&gt;&lt;author&gt;Arakelian, Ani&lt;/author&gt;&lt;author&gt;Valentino, Maria Luisa&lt;/author&gt;&lt;author&gt;Shaw, David E&lt;/author&gt;&lt;author&gt;Dauffenbach, Lisa M&lt;/author&gt;&lt;author&gt;Kerfoot, Christopher A&lt;/author&gt;&lt;author&gt;Mazar, Andrew P&lt;/author&gt;&lt;/authors&gt;&lt;/contributors&gt;&lt;added-date format="utc"&gt;1535677404&lt;/added-date&gt;&lt;ref-type name="Journal Article"&gt;17&lt;/ref-type&gt;&lt;dates&gt;&lt;year&gt;2010&lt;/year&gt;&lt;/dates&gt;&lt;rec-number&gt;268&lt;/rec-number&gt;&lt;last-updated-date format="utc"&gt;1535677404&lt;/last-updated-date&gt;&lt;volume&gt;12&lt;/volume&gt;&lt;/record&gt;&lt;/Cite&gt;&lt;/EndNote&gt;</w:instrTex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D809D1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</w:rPr>
              <w:t>45</w:t>
            </w:r>
            <w:r w:rsidRPr="00F31ADC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</w:tbl>
    <w:p w:rsidR="00E053F8" w:rsidRPr="005D3B87" w:rsidRDefault="00E053F8" w:rsidP="00E053F8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E053F8" w:rsidRDefault="00E053F8" w:rsidP="00E053F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BB036B" w:rsidRDefault="00F3267C"/>
    <w:p w:rsidR="00F3267C" w:rsidRDefault="00F3267C"/>
    <w:p w:rsidR="00F3267C" w:rsidRDefault="00F3267C"/>
    <w:p w:rsidR="00F3267C" w:rsidRDefault="00F3267C"/>
    <w:p w:rsidR="00F3267C" w:rsidRDefault="00F3267C"/>
    <w:p w:rsidR="00F3267C" w:rsidRDefault="00F3267C"/>
    <w:p w:rsidR="00F3267C" w:rsidRDefault="00F3267C">
      <w:r w:rsidRPr="00F31ADC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Figure 1</w:t>
      </w:r>
    </w:p>
    <w:p w:rsidR="00F3267C" w:rsidRDefault="00F3267C">
      <w:r>
        <w:rPr>
          <w:noProof/>
        </w:rPr>
        <w:drawing>
          <wp:inline distT="0" distB="0" distL="0" distR="0">
            <wp:extent cx="5201587" cy="6310122"/>
            <wp:effectExtent l="0" t="0" r="571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8819" cy="631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267C" w:rsidRDefault="00F3267C"/>
    <w:p w:rsidR="00F3267C" w:rsidRDefault="00F3267C"/>
    <w:p w:rsidR="00F3267C" w:rsidRDefault="00F3267C"/>
    <w:p w:rsidR="00F3267C" w:rsidRDefault="00F3267C"/>
    <w:p w:rsidR="00F3267C" w:rsidRDefault="00F3267C"/>
    <w:p w:rsidR="00F3267C" w:rsidRDefault="00F3267C"/>
    <w:p w:rsidR="00F3267C" w:rsidRDefault="00F3267C"/>
    <w:p w:rsidR="00F3267C" w:rsidRDefault="00F3267C"/>
    <w:p w:rsidR="00F3267C" w:rsidRDefault="00F3267C"/>
    <w:p w:rsidR="00F3267C" w:rsidRDefault="00F3267C">
      <w:r w:rsidRPr="00F31ADC"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lastRenderedPageBreak/>
        <w:t xml:space="preserve">Supplemental 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</w:rPr>
        <w:t>Figure 2</w:t>
      </w:r>
      <w:r>
        <w:rPr>
          <w:noProof/>
        </w:rPr>
        <w:drawing>
          <wp:inline distT="0" distB="0" distL="0" distR="0">
            <wp:extent cx="5524500" cy="6819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3267C" w:rsidSect="001D6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3F8"/>
    <w:rsid w:val="0001286E"/>
    <w:rsid w:val="0001320D"/>
    <w:rsid w:val="00021CA2"/>
    <w:rsid w:val="00036D46"/>
    <w:rsid w:val="00062C8F"/>
    <w:rsid w:val="000774C0"/>
    <w:rsid w:val="00085A08"/>
    <w:rsid w:val="000B2BBE"/>
    <w:rsid w:val="000C37D9"/>
    <w:rsid w:val="000E1511"/>
    <w:rsid w:val="00100FDE"/>
    <w:rsid w:val="0010702E"/>
    <w:rsid w:val="0011010C"/>
    <w:rsid w:val="00134D7A"/>
    <w:rsid w:val="00137DA2"/>
    <w:rsid w:val="00142C31"/>
    <w:rsid w:val="0014775C"/>
    <w:rsid w:val="0018007F"/>
    <w:rsid w:val="00191171"/>
    <w:rsid w:val="00191877"/>
    <w:rsid w:val="00196BF0"/>
    <w:rsid w:val="001A2668"/>
    <w:rsid w:val="001B0776"/>
    <w:rsid w:val="001B63D8"/>
    <w:rsid w:val="001B7EFE"/>
    <w:rsid w:val="001D63C9"/>
    <w:rsid w:val="00225B47"/>
    <w:rsid w:val="00230A77"/>
    <w:rsid w:val="002421F2"/>
    <w:rsid w:val="00250C92"/>
    <w:rsid w:val="002562DA"/>
    <w:rsid w:val="002809F3"/>
    <w:rsid w:val="002B1FBB"/>
    <w:rsid w:val="002B74BA"/>
    <w:rsid w:val="002C22D5"/>
    <w:rsid w:val="002E6667"/>
    <w:rsid w:val="00303A80"/>
    <w:rsid w:val="003104D9"/>
    <w:rsid w:val="00310DC0"/>
    <w:rsid w:val="003277AD"/>
    <w:rsid w:val="0034640B"/>
    <w:rsid w:val="003665B2"/>
    <w:rsid w:val="00381C1B"/>
    <w:rsid w:val="003B0DB8"/>
    <w:rsid w:val="003B5B8A"/>
    <w:rsid w:val="003C3CF4"/>
    <w:rsid w:val="003C7FE3"/>
    <w:rsid w:val="003D43A1"/>
    <w:rsid w:val="003E5CEB"/>
    <w:rsid w:val="004032C0"/>
    <w:rsid w:val="00411AA9"/>
    <w:rsid w:val="00421267"/>
    <w:rsid w:val="0042298A"/>
    <w:rsid w:val="00442FE1"/>
    <w:rsid w:val="00446662"/>
    <w:rsid w:val="00447B62"/>
    <w:rsid w:val="0045322A"/>
    <w:rsid w:val="00465FF6"/>
    <w:rsid w:val="00473D35"/>
    <w:rsid w:val="00484661"/>
    <w:rsid w:val="00487F35"/>
    <w:rsid w:val="0049314E"/>
    <w:rsid w:val="004D2280"/>
    <w:rsid w:val="004D53F7"/>
    <w:rsid w:val="00507107"/>
    <w:rsid w:val="005161FF"/>
    <w:rsid w:val="005210A5"/>
    <w:rsid w:val="00551070"/>
    <w:rsid w:val="00563C72"/>
    <w:rsid w:val="00566A50"/>
    <w:rsid w:val="00576BF2"/>
    <w:rsid w:val="00594278"/>
    <w:rsid w:val="005D18E0"/>
    <w:rsid w:val="005E4B77"/>
    <w:rsid w:val="00603E0C"/>
    <w:rsid w:val="00610BE2"/>
    <w:rsid w:val="00614A00"/>
    <w:rsid w:val="00620C9F"/>
    <w:rsid w:val="00621703"/>
    <w:rsid w:val="00643D54"/>
    <w:rsid w:val="006460B4"/>
    <w:rsid w:val="00653231"/>
    <w:rsid w:val="006640FD"/>
    <w:rsid w:val="0068739B"/>
    <w:rsid w:val="006952BF"/>
    <w:rsid w:val="00697206"/>
    <w:rsid w:val="006A1AA9"/>
    <w:rsid w:val="006B3CCB"/>
    <w:rsid w:val="006D11DA"/>
    <w:rsid w:val="006D55A2"/>
    <w:rsid w:val="006D592C"/>
    <w:rsid w:val="00725DCD"/>
    <w:rsid w:val="00747F44"/>
    <w:rsid w:val="00750D20"/>
    <w:rsid w:val="007542A7"/>
    <w:rsid w:val="00766993"/>
    <w:rsid w:val="00767ECB"/>
    <w:rsid w:val="00772D00"/>
    <w:rsid w:val="007A3B88"/>
    <w:rsid w:val="007A4B9B"/>
    <w:rsid w:val="007B256A"/>
    <w:rsid w:val="007C3194"/>
    <w:rsid w:val="007C6AD8"/>
    <w:rsid w:val="007F6D13"/>
    <w:rsid w:val="0082485E"/>
    <w:rsid w:val="00826434"/>
    <w:rsid w:val="00837F2C"/>
    <w:rsid w:val="00856E4D"/>
    <w:rsid w:val="00860B49"/>
    <w:rsid w:val="008817B5"/>
    <w:rsid w:val="00894429"/>
    <w:rsid w:val="00896B9E"/>
    <w:rsid w:val="008A5ADB"/>
    <w:rsid w:val="008A789C"/>
    <w:rsid w:val="008B0C8E"/>
    <w:rsid w:val="008C17BE"/>
    <w:rsid w:val="008C4023"/>
    <w:rsid w:val="008F196B"/>
    <w:rsid w:val="008F5138"/>
    <w:rsid w:val="008F7044"/>
    <w:rsid w:val="008F73F2"/>
    <w:rsid w:val="009074FE"/>
    <w:rsid w:val="00912159"/>
    <w:rsid w:val="00913FE5"/>
    <w:rsid w:val="009344AA"/>
    <w:rsid w:val="00935970"/>
    <w:rsid w:val="00944272"/>
    <w:rsid w:val="009471AD"/>
    <w:rsid w:val="00964454"/>
    <w:rsid w:val="009736CA"/>
    <w:rsid w:val="00980446"/>
    <w:rsid w:val="009A2933"/>
    <w:rsid w:val="009B34D9"/>
    <w:rsid w:val="009C0AAE"/>
    <w:rsid w:val="009D026F"/>
    <w:rsid w:val="009D2DD1"/>
    <w:rsid w:val="00A039B1"/>
    <w:rsid w:val="00A34895"/>
    <w:rsid w:val="00A37852"/>
    <w:rsid w:val="00A42A4C"/>
    <w:rsid w:val="00A432A7"/>
    <w:rsid w:val="00A462A8"/>
    <w:rsid w:val="00A63711"/>
    <w:rsid w:val="00A652DB"/>
    <w:rsid w:val="00AA561F"/>
    <w:rsid w:val="00AC2D52"/>
    <w:rsid w:val="00AD0BB9"/>
    <w:rsid w:val="00AD2E7A"/>
    <w:rsid w:val="00AE11EA"/>
    <w:rsid w:val="00B06557"/>
    <w:rsid w:val="00B171AB"/>
    <w:rsid w:val="00B32AA2"/>
    <w:rsid w:val="00B56467"/>
    <w:rsid w:val="00B56EC2"/>
    <w:rsid w:val="00B772B9"/>
    <w:rsid w:val="00B77625"/>
    <w:rsid w:val="00B83029"/>
    <w:rsid w:val="00B847EE"/>
    <w:rsid w:val="00B92E8C"/>
    <w:rsid w:val="00B97CEF"/>
    <w:rsid w:val="00BA6C36"/>
    <w:rsid w:val="00BB149E"/>
    <w:rsid w:val="00BC5313"/>
    <w:rsid w:val="00BD2742"/>
    <w:rsid w:val="00BF389C"/>
    <w:rsid w:val="00BF517C"/>
    <w:rsid w:val="00C40915"/>
    <w:rsid w:val="00C62D8E"/>
    <w:rsid w:val="00C6521D"/>
    <w:rsid w:val="00C80E5E"/>
    <w:rsid w:val="00C819C1"/>
    <w:rsid w:val="00C8681B"/>
    <w:rsid w:val="00CA050D"/>
    <w:rsid w:val="00CB5613"/>
    <w:rsid w:val="00CB78C8"/>
    <w:rsid w:val="00CC68F4"/>
    <w:rsid w:val="00CD1293"/>
    <w:rsid w:val="00CF117B"/>
    <w:rsid w:val="00D1144A"/>
    <w:rsid w:val="00D21430"/>
    <w:rsid w:val="00D41F6B"/>
    <w:rsid w:val="00D73D35"/>
    <w:rsid w:val="00D82F5C"/>
    <w:rsid w:val="00D84B63"/>
    <w:rsid w:val="00DA0D89"/>
    <w:rsid w:val="00DA4660"/>
    <w:rsid w:val="00DA6E8F"/>
    <w:rsid w:val="00DB2DB9"/>
    <w:rsid w:val="00DD1F00"/>
    <w:rsid w:val="00DD2654"/>
    <w:rsid w:val="00DD3117"/>
    <w:rsid w:val="00DD4D38"/>
    <w:rsid w:val="00DD565A"/>
    <w:rsid w:val="00DF5CE3"/>
    <w:rsid w:val="00E0385E"/>
    <w:rsid w:val="00E04AD9"/>
    <w:rsid w:val="00E053F8"/>
    <w:rsid w:val="00E16B7D"/>
    <w:rsid w:val="00E16FB4"/>
    <w:rsid w:val="00E266CF"/>
    <w:rsid w:val="00E27064"/>
    <w:rsid w:val="00E3515B"/>
    <w:rsid w:val="00E41056"/>
    <w:rsid w:val="00E455F8"/>
    <w:rsid w:val="00E716D2"/>
    <w:rsid w:val="00EB235A"/>
    <w:rsid w:val="00EC209E"/>
    <w:rsid w:val="00EC3B82"/>
    <w:rsid w:val="00EC5046"/>
    <w:rsid w:val="00ED33D5"/>
    <w:rsid w:val="00EE2AE5"/>
    <w:rsid w:val="00EF52A6"/>
    <w:rsid w:val="00EF7EFD"/>
    <w:rsid w:val="00F3267C"/>
    <w:rsid w:val="00F42361"/>
    <w:rsid w:val="00F52F7B"/>
    <w:rsid w:val="00F80358"/>
    <w:rsid w:val="00F97114"/>
    <w:rsid w:val="00FA5C49"/>
    <w:rsid w:val="00FB062B"/>
    <w:rsid w:val="00FB3829"/>
    <w:rsid w:val="00FB4340"/>
    <w:rsid w:val="00FB5396"/>
    <w:rsid w:val="00FE0856"/>
    <w:rsid w:val="00FE458A"/>
    <w:rsid w:val="00FF0E68"/>
    <w:rsid w:val="00FF4E26"/>
    <w:rsid w:val="00FF6677"/>
    <w:rsid w:val="00FF698F"/>
    <w:rsid w:val="00FF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81B93"/>
  <w14:defaultImageDpi w14:val="32767"/>
  <w15:chartTrackingRefBased/>
  <w15:docId w15:val="{F0ED33F3-9DAF-5144-97DC-B51E1CB0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53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99"/>
    <w:rsid w:val="00E053F8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26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67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373</Words>
  <Characters>81927</Characters>
  <Application>Microsoft Office Word</Application>
  <DocSecurity>0</DocSecurity>
  <Lines>682</Lines>
  <Paragraphs>192</Paragraphs>
  <ScaleCrop>false</ScaleCrop>
  <Company/>
  <LinksUpToDate>false</LinksUpToDate>
  <CharactersWithSpaces>9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Peyton</dc:creator>
  <cp:keywords/>
  <dc:description/>
  <cp:lastModifiedBy>Shelly Peyton</cp:lastModifiedBy>
  <cp:revision>2</cp:revision>
  <dcterms:created xsi:type="dcterms:W3CDTF">2019-04-22T03:22:00Z</dcterms:created>
  <dcterms:modified xsi:type="dcterms:W3CDTF">2019-04-23T12:51:00Z</dcterms:modified>
</cp:coreProperties>
</file>